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BA191" w14:textId="4D5F0163" w:rsidR="00816B4B" w:rsidRPr="000E4C6C" w:rsidRDefault="00816B4B" w:rsidP="00816B4B">
      <w:pPr>
        <w:spacing w:line="480" w:lineRule="auto"/>
        <w:jc w:val="both"/>
        <w:rPr>
          <w:rFonts w:ascii="Microsoft Sans Serif" w:eastAsia="Times New Roman" w:hAnsi="Microsoft Sans Serif" w:cs="Times New Roman"/>
          <w:w w:val="90"/>
          <w:sz w:val="16"/>
          <w:szCs w:val="16"/>
        </w:rPr>
      </w:pPr>
      <w:r>
        <w:rPr>
          <w:rFonts w:ascii="Microsoft Sans Serif" w:eastAsia="Times New Roman" w:hAnsi="Microsoft Sans Serif" w:cs="Times New Roman"/>
          <w:b/>
          <w:w w:val="90"/>
          <w:sz w:val="16"/>
          <w:szCs w:val="16"/>
        </w:rPr>
        <w:t xml:space="preserve">Additional File </w:t>
      </w:r>
      <w:r w:rsidR="00E809EE">
        <w:rPr>
          <w:rFonts w:ascii="Microsoft Sans Serif" w:eastAsia="Times New Roman" w:hAnsi="Microsoft Sans Serif" w:cs="Times New Roman"/>
          <w:b/>
          <w:w w:val="90"/>
          <w:sz w:val="16"/>
          <w:szCs w:val="16"/>
        </w:rPr>
        <w:t>5</w:t>
      </w:r>
      <w:r w:rsidRPr="000E4C6C">
        <w:rPr>
          <w:rFonts w:ascii="Microsoft Sans Serif" w:eastAsia="Times New Roman" w:hAnsi="Microsoft Sans Serif" w:cs="Times New Roman"/>
          <w:b/>
          <w:w w:val="90"/>
          <w:sz w:val="16"/>
          <w:szCs w:val="16"/>
        </w:rPr>
        <w:t>:</w:t>
      </w: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</w:rPr>
        <w:t xml:space="preserve"> Correlations with Sources of Support</w:t>
      </w:r>
    </w:p>
    <w:tbl>
      <w:tblPr>
        <w:tblpPr w:leftFromText="141" w:rightFromText="141" w:vertAnchor="page" w:horzAnchor="margin" w:tblpY="201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4"/>
        <w:gridCol w:w="2565"/>
        <w:gridCol w:w="594"/>
        <w:gridCol w:w="878"/>
        <w:gridCol w:w="772"/>
        <w:gridCol w:w="769"/>
        <w:gridCol w:w="548"/>
        <w:gridCol w:w="752"/>
        <w:gridCol w:w="549"/>
        <w:gridCol w:w="756"/>
        <w:gridCol w:w="549"/>
        <w:gridCol w:w="756"/>
        <w:gridCol w:w="549"/>
        <w:gridCol w:w="753"/>
      </w:tblGrid>
      <w:tr w:rsidR="00816B4B" w:rsidRPr="000E4C6C" w14:paraId="18073702" w14:textId="77777777" w:rsidTr="007D3E30">
        <w:trPr>
          <w:trHeight w:val="60"/>
        </w:trPr>
        <w:tc>
          <w:tcPr>
            <w:tcW w:w="2063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A21CD5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2937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D319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ources of Support</w:t>
            </w:r>
          </w:p>
        </w:tc>
      </w:tr>
      <w:tr w:rsidR="00816B4B" w:rsidRPr="000E4C6C" w14:paraId="226645FB" w14:textId="77777777" w:rsidTr="007D3E30">
        <w:trPr>
          <w:trHeight w:val="60"/>
        </w:trPr>
        <w:tc>
          <w:tcPr>
            <w:tcW w:w="206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601CB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C02F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o / Social Networks</w:t>
            </w:r>
          </w:p>
        </w:tc>
        <w:tc>
          <w:tcPr>
            <w:tcW w:w="55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9315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o / Institutions</w:t>
            </w:r>
          </w:p>
        </w:tc>
        <w:tc>
          <w:tcPr>
            <w:tcW w:w="46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5576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o / Others</w:t>
            </w:r>
          </w:p>
        </w:tc>
        <w:tc>
          <w:tcPr>
            <w:tcW w:w="46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E258A0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o / Family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B3E9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o / Friends</w:t>
            </w:r>
          </w:p>
        </w:tc>
        <w:tc>
          <w:tcPr>
            <w:tcW w:w="465" w:type="pct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8DDEA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o / Partner</w:t>
            </w:r>
          </w:p>
        </w:tc>
      </w:tr>
      <w:tr w:rsidR="00816B4B" w:rsidRPr="000E4C6C" w14:paraId="71161F15" w14:textId="77777777" w:rsidTr="007D3E30">
        <w:trPr>
          <w:trHeight w:val="60"/>
        </w:trPr>
        <w:tc>
          <w:tcPr>
            <w:tcW w:w="1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7E48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Variable 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470A9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Categories</w:t>
            </w:r>
          </w:p>
        </w:tc>
        <w:tc>
          <w:tcPr>
            <w:tcW w:w="21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01CC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  <w:vertAlign w:val="subscript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ρ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D96E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Pr(&gt;|ρ|)</w:t>
            </w:r>
          </w:p>
        </w:tc>
        <w:tc>
          <w:tcPr>
            <w:tcW w:w="27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4780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ρ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5BA9C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Pr(&gt;|ρ|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ECF4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ρ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3743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Pr(&gt;|ρ|)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F163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ρ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3A1C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Pr(&gt;|ρ|)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A0129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ρ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7C8E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Pr(&gt;|ρ|)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61452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ρ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8B98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Pr(&gt;|ρ|)</w:t>
            </w:r>
          </w:p>
        </w:tc>
      </w:tr>
      <w:tr w:rsidR="00816B4B" w:rsidRPr="000E4C6C" w14:paraId="3C0D9112" w14:textId="77777777" w:rsidTr="007D3E30">
        <w:trPr>
          <w:trHeight w:val="60"/>
        </w:trPr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2CD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Gender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B27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Male/Female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13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DDE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58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FB3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4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BF4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55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C1E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4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D8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55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EEE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24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BBA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5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F3A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57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BB5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16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D8B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08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A64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13</w:t>
            </w:r>
          </w:p>
        </w:tc>
      </w:tr>
      <w:tr w:rsidR="00816B4B" w:rsidRPr="000E4C6C" w14:paraId="784CD526" w14:textId="77777777" w:rsidTr="007D3E30">
        <w:trPr>
          <w:trHeight w:val="125"/>
        </w:trPr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2BF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Age 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6F8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4C0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6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854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52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1C7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93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622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86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A3F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45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3C7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26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EBB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239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0D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1**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29A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238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93B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1**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79F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99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D0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4**</w:t>
            </w:r>
          </w:p>
        </w:tc>
      </w:tr>
      <w:tr w:rsidR="00816B4B" w:rsidRPr="000E4C6C" w14:paraId="4B19A3C2" w14:textId="77777777" w:rsidTr="007D3E30">
        <w:trPr>
          <w:trHeight w:val="60"/>
        </w:trPr>
        <w:tc>
          <w:tcPr>
            <w:tcW w:w="1148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A134F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Age Groups</w:t>
            </w:r>
          </w:p>
        </w:tc>
        <w:tc>
          <w:tcPr>
            <w:tcW w:w="9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84F5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Adolescent/ Young Adult </w:t>
            </w:r>
          </w:p>
        </w:tc>
        <w:tc>
          <w:tcPr>
            <w:tcW w:w="2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7AE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07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55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21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4F0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62</w:t>
            </w: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E8D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78</w:t>
            </w:r>
          </w:p>
        </w:tc>
        <w:tc>
          <w:tcPr>
            <w:tcW w:w="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C6F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2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CE6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61</w:t>
            </w:r>
          </w:p>
        </w:tc>
        <w:tc>
          <w:tcPr>
            <w:tcW w:w="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CC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93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E45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5**</w:t>
            </w:r>
          </w:p>
        </w:tc>
        <w:tc>
          <w:tcPr>
            <w:tcW w:w="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2D2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77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371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1*</w:t>
            </w:r>
          </w:p>
        </w:tc>
        <w:tc>
          <w:tcPr>
            <w:tcW w:w="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516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83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C30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9**</w:t>
            </w:r>
          </w:p>
        </w:tc>
      </w:tr>
      <w:tr w:rsidR="00816B4B" w:rsidRPr="000E4C6C" w14:paraId="328EB2B2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C1681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2237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Adolescent/ Adult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592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18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6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DEB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8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71F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0B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905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8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2A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E9B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D66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7E8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9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72C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7BA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28</w:t>
            </w:r>
          </w:p>
        </w:tc>
      </w:tr>
      <w:tr w:rsidR="00816B4B" w:rsidRPr="000E4C6C" w14:paraId="58C1A055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A1D06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3829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Adolescent/ Middle Aged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39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816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131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4C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4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6CA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56F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7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BA1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F00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8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3D2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2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C28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2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B7B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B93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17</w:t>
            </w:r>
          </w:p>
        </w:tc>
      </w:tr>
      <w:tr w:rsidR="00816B4B" w:rsidRPr="000E4C6C" w14:paraId="3E0B7214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30CFAC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B773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Adolescent/ Aged 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8E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E0B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44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A8C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91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453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95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3A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0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E1E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66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D8D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6D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24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AB5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94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6AB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82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ED1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3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6A2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47</w:t>
            </w:r>
          </w:p>
        </w:tc>
      </w:tr>
      <w:tr w:rsidR="00816B4B" w:rsidRPr="000E4C6C" w14:paraId="305F828B" w14:textId="77777777" w:rsidTr="007D3E30">
        <w:trPr>
          <w:trHeight w:val="60"/>
        </w:trPr>
        <w:tc>
          <w:tcPr>
            <w:tcW w:w="11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43D69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Marital Status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BE50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Single/ Married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C6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D3B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03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486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2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82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636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5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233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CDE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41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A18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2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031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934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8DB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</w:tr>
      <w:tr w:rsidR="00816B4B" w:rsidRPr="000E4C6C" w14:paraId="3E729AC9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1FD8E6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D78D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Single/ Divorced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0E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6B9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28C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C7F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3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08C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4B7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3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6B7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BBA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8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CB9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E08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9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8D3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09B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62</w:t>
            </w:r>
          </w:p>
        </w:tc>
      </w:tr>
      <w:tr w:rsidR="00816B4B" w:rsidRPr="000E4C6C" w14:paraId="4F2DFD21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A8E5EA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421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Single/ Widowed 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2D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0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048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03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9F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5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B2D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31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D8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5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C08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31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DA2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09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EAB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20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80A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E23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30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D0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34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4DA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29</w:t>
            </w:r>
          </w:p>
        </w:tc>
      </w:tr>
      <w:tr w:rsidR="00816B4B" w:rsidRPr="000E4C6C" w14:paraId="73617E3C" w14:textId="77777777" w:rsidTr="007D3E30">
        <w:trPr>
          <w:trHeight w:val="60"/>
        </w:trPr>
        <w:tc>
          <w:tcPr>
            <w:tcW w:w="11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4AA90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Education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2C67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o-studies/ Primary school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604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77F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FA4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9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1EF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4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85A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348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5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3AD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55F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9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D01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5A7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C1E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3E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33</w:t>
            </w:r>
          </w:p>
        </w:tc>
      </w:tr>
      <w:tr w:rsidR="00816B4B" w:rsidRPr="000E4C6C" w14:paraId="27FC5AF5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4C259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C897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No-studies/ Middle school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373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74E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8AA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D0A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4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31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683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6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95E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52B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751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F76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3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D9C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792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26</w:t>
            </w:r>
          </w:p>
        </w:tc>
      </w:tr>
      <w:tr w:rsidR="00816B4B" w:rsidRPr="000E4C6C" w14:paraId="2A48C818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A2CAB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506C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No-studies/ High school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10D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8DC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C3D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AA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8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E19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5FE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8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A1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CB8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5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38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486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8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83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28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61</w:t>
            </w:r>
          </w:p>
        </w:tc>
      </w:tr>
      <w:tr w:rsidR="00816B4B" w:rsidRPr="000E4C6C" w14:paraId="3A21F96A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3105BA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9594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No-studies/ University  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FC8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600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46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A5D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82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E76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44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254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4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B38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33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94B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47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E81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03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18B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81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E8F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47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65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01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26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89</w:t>
            </w:r>
          </w:p>
        </w:tc>
      </w:tr>
      <w:tr w:rsidR="00816B4B" w:rsidRPr="000E4C6C" w14:paraId="5F88D7D5" w14:textId="77777777" w:rsidTr="007D3E30">
        <w:trPr>
          <w:trHeight w:val="60"/>
        </w:trPr>
        <w:tc>
          <w:tcPr>
            <w:tcW w:w="11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A298E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Employment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0274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Unemployed/ Employed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FC2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54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8F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8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D22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4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9E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70B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3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8A6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33B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8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DAB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73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2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F24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DDA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99</w:t>
            </w:r>
          </w:p>
        </w:tc>
      </w:tr>
      <w:tr w:rsidR="00816B4B" w:rsidRPr="000E4C6C" w14:paraId="6EC366BA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CFEDE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4120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Unemployed/ Paid leave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E2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7FA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FA5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4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8D9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9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6CF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FF6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4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94F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E6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2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487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19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2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316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214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95</w:t>
            </w:r>
          </w:p>
        </w:tc>
      </w:tr>
      <w:tr w:rsidR="00816B4B" w:rsidRPr="000E4C6C" w14:paraId="1B3A9415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48F304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D9F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Unemployed/ Retired 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F8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E88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33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B6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6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A02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0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EE4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6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D16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0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E0B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0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CD6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53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E5F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9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983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69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150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44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3C4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27</w:t>
            </w:r>
          </w:p>
        </w:tc>
      </w:tr>
      <w:tr w:rsidR="00816B4B" w:rsidRPr="000E4C6C" w14:paraId="14E74ADD" w14:textId="77777777" w:rsidTr="007D3E30">
        <w:trPr>
          <w:trHeight w:val="60"/>
        </w:trPr>
        <w:tc>
          <w:tcPr>
            <w:tcW w:w="11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FB6E2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Skin Severity Index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9FE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207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2AE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D5A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2D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850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C32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9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24D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D66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60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1E6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3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D6D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E14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34</w:t>
            </w:r>
          </w:p>
        </w:tc>
      </w:tr>
      <w:tr w:rsidR="00816B4B" w:rsidRPr="000E4C6C" w14:paraId="6F6B8CAC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FC85F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8DF3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Low Severity/ Medium Severity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7E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3E2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E05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73C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70C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DB4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347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89C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3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7B3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05B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35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18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206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1</w:t>
            </w:r>
          </w:p>
        </w:tc>
      </w:tr>
      <w:tr w:rsidR="00816B4B" w:rsidRPr="000E4C6C" w14:paraId="65C2EE6B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00A098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8F4F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Low Severity/ High Severity 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83F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8D3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15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25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3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37E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41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3C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3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663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41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474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0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76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46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286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9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47F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83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8F9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66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CC0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48</w:t>
            </w:r>
          </w:p>
        </w:tc>
      </w:tr>
      <w:tr w:rsidR="00816B4B" w:rsidRPr="000E4C6C" w14:paraId="1B945744" w14:textId="77777777" w:rsidTr="007D3E30">
        <w:trPr>
          <w:trHeight w:val="66"/>
        </w:trPr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7796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Psychological Assistance 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5A82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o/ Yes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FCB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9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51B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68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099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66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676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45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FF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70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10C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5*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99C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9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891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6**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C4A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5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E71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6*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9F4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2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73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60</w:t>
            </w:r>
          </w:p>
        </w:tc>
      </w:tr>
      <w:tr w:rsidR="00816B4B" w:rsidRPr="000E4C6C" w14:paraId="41F1E96E" w14:textId="77777777" w:rsidTr="007D3E30">
        <w:trPr>
          <w:trHeight w:val="60"/>
        </w:trPr>
        <w:tc>
          <w:tcPr>
            <w:tcW w:w="11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48939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Sources of Support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080D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No / Social Networks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CB5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2B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409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F56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850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24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9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EF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DDD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0DD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2C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1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1C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368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00</w:t>
            </w:r>
          </w:p>
        </w:tc>
      </w:tr>
      <w:tr w:rsidR="00816B4B" w:rsidRPr="000E4C6C" w14:paraId="728A90CF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4FB9F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FABA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No / Institutions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5DB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BB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60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E0F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F5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44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174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F90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8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58A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05D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8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6A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C4C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04</w:t>
            </w:r>
          </w:p>
        </w:tc>
      </w:tr>
      <w:tr w:rsidR="00816B4B" w:rsidRPr="000E4C6C" w14:paraId="681AE97D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25913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12D5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o / Other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428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EE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305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AC6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E8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FCD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6CA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3A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0DD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3BF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4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EE6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375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39</w:t>
            </w:r>
          </w:p>
        </w:tc>
      </w:tr>
      <w:tr w:rsidR="00816B4B" w:rsidRPr="000E4C6C" w14:paraId="756E6E32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C402B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90B5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No / Family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369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FEB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7CF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D81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8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DC1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547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10D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8C6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C5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A32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729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0FB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2*</w:t>
            </w:r>
          </w:p>
        </w:tc>
      </w:tr>
      <w:tr w:rsidR="00816B4B" w:rsidRPr="000E4C6C" w14:paraId="53D0E319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65858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FC43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No / Friends 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7D7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2F7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CDB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B04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8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87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2A3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4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0F7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57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C3E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80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1B3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E3E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</w:tr>
      <w:tr w:rsidR="00816B4B" w:rsidRPr="000E4C6C" w14:paraId="7BE1C980" w14:textId="77777777" w:rsidTr="007D3E30">
        <w:trPr>
          <w:trHeight w:val="60"/>
        </w:trPr>
        <w:tc>
          <w:tcPr>
            <w:tcW w:w="114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A5146C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1AA5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No / Partner 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1A9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B761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00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C8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7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B0E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04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5FB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3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6E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39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97A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7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87A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2*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156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5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83C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689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5A4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</w:tr>
      <w:tr w:rsidR="00816B4B" w:rsidRPr="000E4C6C" w14:paraId="2C69D997" w14:textId="77777777" w:rsidTr="007D3E30">
        <w:trPr>
          <w:trHeight w:val="6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3BCC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EQ-5D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C42C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54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1DE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CB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3E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2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A86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AB0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7B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9CB5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5*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B4C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0FA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6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C11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B09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70</w:t>
            </w:r>
          </w:p>
        </w:tc>
      </w:tr>
      <w:tr w:rsidR="00816B4B" w:rsidRPr="000E4C6C" w14:paraId="1D6C6792" w14:textId="77777777" w:rsidTr="007D3E30">
        <w:trPr>
          <w:trHeight w:val="80"/>
        </w:trPr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40EE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VAS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EAD1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0D3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2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020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69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AB3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90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488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98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4970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69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3FF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25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48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78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918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67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97E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01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53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91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FE8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102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237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45</w:t>
            </w:r>
          </w:p>
        </w:tc>
      </w:tr>
      <w:tr w:rsidR="00816B4B" w:rsidRPr="000E4C6C" w14:paraId="313EC173" w14:textId="77777777" w:rsidTr="007D3E30">
        <w:trPr>
          <w:trHeight w:val="60"/>
        </w:trPr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0F9F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modified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40D3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8E0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B4C6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17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E5C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18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31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93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9D57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58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19B3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12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D50D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8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124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52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6E0F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74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12B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91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59A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69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36F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26</w:t>
            </w:r>
          </w:p>
        </w:tc>
      </w:tr>
      <w:tr w:rsidR="00816B4B" w:rsidRPr="000E4C6C" w14:paraId="647B0B82" w14:textId="77777777" w:rsidTr="007D3E30">
        <w:trPr>
          <w:trHeight w:val="60"/>
        </w:trPr>
        <w:tc>
          <w:tcPr>
            <w:tcW w:w="1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22F5" w14:textId="77777777" w:rsidR="00816B4B" w:rsidRPr="000E4C6C" w:rsidRDefault="00816B4B" w:rsidP="007D3E30">
            <w:pPr>
              <w:spacing w:after="0"/>
              <w:jc w:val="both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eurofibromas (Ad Hoc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E419" w14:textId="77777777" w:rsidR="00816B4B" w:rsidRPr="000E4C6C" w:rsidRDefault="00816B4B" w:rsidP="007D3E30">
            <w:pPr>
              <w:spacing w:after="0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7DC8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62E4E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5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5F9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39F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1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392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0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BD39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7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EE7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9B3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7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E32B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E992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0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771C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6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2464" w14:textId="77777777" w:rsidR="00816B4B" w:rsidRPr="000E4C6C" w:rsidRDefault="00816B4B" w:rsidP="007D3E30">
            <w:pPr>
              <w:spacing w:after="0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56</w:t>
            </w:r>
          </w:p>
        </w:tc>
      </w:tr>
    </w:tbl>
    <w:p w14:paraId="5F756BBE" w14:textId="77777777" w:rsidR="00816B4B" w:rsidRDefault="00816B4B" w:rsidP="00816B4B">
      <w:pPr>
        <w:spacing w:after="0" w:line="480" w:lineRule="auto"/>
        <w:jc w:val="both"/>
        <w:rPr>
          <w:rFonts w:ascii="Times New Roman" w:hAnsi="Times New Roman" w:cs="Times New Roman"/>
          <w:b/>
          <w:sz w:val="19"/>
          <w:szCs w:val="19"/>
        </w:rPr>
      </w:pP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</w:rPr>
        <w:t>ρ, Spearman’s coefficient;</w:t>
      </w: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  <w:vertAlign w:val="superscript"/>
          <w:lang w:eastAsia="ca-ES"/>
        </w:rPr>
        <w:t xml:space="preserve"> </w:t>
      </w: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</w:rPr>
        <w:t xml:space="preserve">Pr (&gt;|ρ|), </w:t>
      </w: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  <w:lang w:eastAsia="ca-ES"/>
        </w:rPr>
        <w:t>Significance level: &lt;0.05 (*), &lt;0.01 (**), &lt;0.001 (***)</w:t>
      </w:r>
    </w:p>
    <w:p w14:paraId="3ED82C03" w14:textId="77777777" w:rsidR="009E7660" w:rsidRDefault="009E7660"/>
    <w:sectPr w:rsidR="009E7660" w:rsidSect="00816B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B4B"/>
    <w:rsid w:val="00677F47"/>
    <w:rsid w:val="00816B4B"/>
    <w:rsid w:val="00930BA2"/>
    <w:rsid w:val="009E7660"/>
    <w:rsid w:val="00E8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CD4EB"/>
  <w15:chartTrackingRefBased/>
  <w15:docId w15:val="{4042304F-AE31-4C98-967B-554466B83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B4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B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B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B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B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B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B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B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B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B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B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B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816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B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816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B4B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816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B4B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816B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B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B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B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ñoz Pérez</dc:creator>
  <cp:keywords/>
  <dc:description/>
  <cp:lastModifiedBy>Daniel</cp:lastModifiedBy>
  <cp:revision>2</cp:revision>
  <dcterms:created xsi:type="dcterms:W3CDTF">2024-11-20T16:54:00Z</dcterms:created>
  <dcterms:modified xsi:type="dcterms:W3CDTF">2025-03-11T12:41:00Z</dcterms:modified>
</cp:coreProperties>
</file>